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877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851"/>
        <w:gridCol w:w="1276"/>
        <w:gridCol w:w="709"/>
        <w:gridCol w:w="1276"/>
        <w:gridCol w:w="850"/>
        <w:gridCol w:w="851"/>
        <w:gridCol w:w="850"/>
        <w:gridCol w:w="851"/>
        <w:gridCol w:w="708"/>
        <w:gridCol w:w="709"/>
        <w:gridCol w:w="1134"/>
        <w:gridCol w:w="709"/>
        <w:gridCol w:w="1134"/>
        <w:gridCol w:w="709"/>
        <w:gridCol w:w="992"/>
        <w:gridCol w:w="1134"/>
        <w:gridCol w:w="1134"/>
      </w:tblGrid>
      <w:tr w:rsidR="00B10DFA" w:rsidRPr="004B4D5D" w14:paraId="2E0AB9FE" w14:textId="77777777" w:rsidTr="00C55E86">
        <w:trPr>
          <w:trHeight w:val="336"/>
        </w:trPr>
        <w:tc>
          <w:tcPr>
            <w:tcW w:w="15877" w:type="dxa"/>
            <w:gridSpan w:val="17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A632D" w14:textId="21E89E82" w:rsidR="00B10DFA" w:rsidRDefault="00CF379A" w:rsidP="00F24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4 </w:t>
            </w:r>
            <w:r w:rsidR="00B10DFA" w:rsidRPr="00910B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</w:t>
            </w:r>
            <w:r w:rsidR="00B10DFA" w:rsidRPr="00910B82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B10DFA">
              <w:rPr>
                <w:rFonts w:ascii="Times New Roman" w:hAnsi="Times New Roman" w:cs="Times New Roman"/>
                <w:sz w:val="24"/>
                <w:szCs w:val="24"/>
              </w:rPr>
              <w:t>Rob 2.0</w:t>
            </w:r>
            <w:r w:rsidR="00B10DFA" w:rsidRPr="00910B82">
              <w:rPr>
                <w:rFonts w:ascii="Times New Roman" w:hAnsi="Times New Roman" w:cs="Times New Roman"/>
                <w:sz w:val="24"/>
                <w:szCs w:val="24"/>
              </w:rPr>
              <w:t xml:space="preserve"> bias assessment of the included studies</w:t>
            </w:r>
          </w:p>
          <w:p w14:paraId="796B8CF0" w14:textId="77777777" w:rsidR="00B10DFA" w:rsidRPr="004B4D5D" w:rsidRDefault="00B10DFA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55E86" w:rsidRPr="007632FF" w14:paraId="536D6041" w14:textId="77777777" w:rsidTr="00C55E86">
        <w:trPr>
          <w:trHeight w:val="1008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2E4D0" w14:textId="02C4CECE" w:rsidR="007632FF" w:rsidRPr="007632FF" w:rsidRDefault="007632FF" w:rsidP="00763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632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uthor et al. (Year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50E6D0" w14:textId="533E5727" w:rsidR="007632FF" w:rsidRPr="007632FF" w:rsidRDefault="007632FF" w:rsidP="00763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632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tudy desig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B39F17" w14:textId="19A2545B" w:rsidR="007632FF" w:rsidRPr="007632FF" w:rsidRDefault="007632FF" w:rsidP="00763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632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isk of Bia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EB13FE" w14:textId="038AE1BB" w:rsidR="007632FF" w:rsidRPr="007632FF" w:rsidRDefault="007632FF" w:rsidP="00763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632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nconsistency of result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6ABA8E" w14:textId="02027F08" w:rsidR="007632FF" w:rsidRPr="007632FF" w:rsidRDefault="007632FF" w:rsidP="00763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632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ndirectness of evidenc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83DE22" w14:textId="34CFFCF2" w:rsidR="007632FF" w:rsidRPr="007632FF" w:rsidRDefault="007632FF" w:rsidP="00763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632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mprecisio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EDA4A2" w14:textId="2A279BBF" w:rsidR="007632FF" w:rsidRPr="007632FF" w:rsidRDefault="007632FF" w:rsidP="00763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632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ublication bia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D18C01" w14:textId="4C8EB1F9" w:rsidR="007632FF" w:rsidRPr="007632FF" w:rsidRDefault="007632FF" w:rsidP="00763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632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arge magnitude of effect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F4E233" w14:textId="194E7128" w:rsidR="007632FF" w:rsidRPr="007632FF" w:rsidRDefault="007632FF" w:rsidP="00763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632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ose-response gradien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967E37" w14:textId="7157BAE2" w:rsidR="007632FF" w:rsidRPr="007632FF" w:rsidRDefault="007632FF" w:rsidP="00763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632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lausible confound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74ECF4" w14:textId="4DA96883" w:rsidR="007632FF" w:rsidRPr="007632FF" w:rsidRDefault="007632FF" w:rsidP="00763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632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Qualit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B338EA" w14:textId="771B3F88" w:rsidR="007632FF" w:rsidRPr="007632FF" w:rsidRDefault="007632FF" w:rsidP="00763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632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andomization proces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9B2E8A" w14:textId="6B612B5B" w:rsidR="007632FF" w:rsidRPr="007632FF" w:rsidRDefault="007632FF" w:rsidP="00763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632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eviations from intended intervention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55538D" w14:textId="09C93214" w:rsidR="007632FF" w:rsidRPr="007632FF" w:rsidRDefault="007632FF" w:rsidP="00763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632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issing outcome dat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7325E1" w14:textId="0692F206" w:rsidR="007632FF" w:rsidRPr="007632FF" w:rsidRDefault="007632FF" w:rsidP="00763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632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easurement of the outcom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812AE5" w14:textId="4E5B91F7" w:rsidR="007632FF" w:rsidRPr="007632FF" w:rsidRDefault="007632FF" w:rsidP="00763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632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lection of the reported resul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5733DC" w14:textId="29FB9D01" w:rsidR="007632FF" w:rsidRPr="007632FF" w:rsidRDefault="007632FF" w:rsidP="00763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632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Overall</w:t>
            </w:r>
          </w:p>
        </w:tc>
      </w:tr>
      <w:tr w:rsidR="007632FF" w:rsidRPr="004B4D5D" w14:paraId="5448A674" w14:textId="77777777" w:rsidTr="00C55E86">
        <w:trPr>
          <w:trHeight w:val="1008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12810C" w14:textId="77777777" w:rsidR="007632FF" w:rsidRPr="004B4D5D" w:rsidRDefault="007632FF" w:rsidP="00763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ang ZY (201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2EED5E43" w14:textId="77777777" w:rsidR="007632FF" w:rsidRPr="004B4D5D" w:rsidRDefault="007632FF" w:rsidP="00763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condary analysis of a clinical tria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6345ECF4" w14:textId="77777777" w:rsidR="007632FF" w:rsidRPr="004B4D5D" w:rsidRDefault="007632FF" w:rsidP="00763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0CA04AD3" w14:textId="77777777" w:rsidR="007632FF" w:rsidRPr="004B4D5D" w:rsidRDefault="007632FF" w:rsidP="00763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seriou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7C632FA1" w14:textId="77777777" w:rsidR="007632FF" w:rsidRPr="004B4D5D" w:rsidRDefault="007632FF" w:rsidP="00763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seriou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04272F6C" w14:textId="77777777" w:rsidR="007632FF" w:rsidRPr="004B4D5D" w:rsidRDefault="007632FF" w:rsidP="00763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seriou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6E53067E" w14:textId="77777777" w:rsidR="007632FF" w:rsidRPr="004B4D5D" w:rsidRDefault="007632FF" w:rsidP="00763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seriou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022CFBD3" w14:textId="77777777" w:rsidR="007632FF" w:rsidRPr="004B4D5D" w:rsidRDefault="007632FF" w:rsidP="00763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12C57E6F" w14:textId="77777777" w:rsidR="007632FF" w:rsidRPr="004B4D5D" w:rsidRDefault="007632FF" w:rsidP="00763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3D902552" w14:textId="77777777" w:rsidR="007632FF" w:rsidRPr="004B4D5D" w:rsidRDefault="007632FF" w:rsidP="00763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5DF47FB9" w14:textId="77777777" w:rsidR="007632FF" w:rsidRPr="004B4D5D" w:rsidRDefault="007632FF" w:rsidP="00763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07D4BA3F" w14:textId="77777777" w:rsidR="007632FF" w:rsidRPr="004B4D5D" w:rsidRDefault="007632FF" w:rsidP="00763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06F9B4CB" w14:textId="77777777" w:rsidR="007632FF" w:rsidRPr="004B4D5D" w:rsidRDefault="007632FF" w:rsidP="00763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3499822D" w14:textId="77777777" w:rsidR="007632FF" w:rsidRPr="004B4D5D" w:rsidRDefault="007632FF" w:rsidP="00763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0023B532" w14:textId="77777777" w:rsidR="007632FF" w:rsidRPr="004B4D5D" w:rsidRDefault="007632FF" w:rsidP="00763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74EADF28" w14:textId="77777777" w:rsidR="007632FF" w:rsidRPr="004B4D5D" w:rsidRDefault="007632FF" w:rsidP="00763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me concer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717FF0E0" w14:textId="77777777" w:rsidR="007632FF" w:rsidRPr="004B4D5D" w:rsidRDefault="007632FF" w:rsidP="00763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me concerns</w:t>
            </w:r>
          </w:p>
        </w:tc>
      </w:tr>
      <w:tr w:rsidR="007632FF" w:rsidRPr="004B4D5D" w14:paraId="666D9F86" w14:textId="77777777" w:rsidTr="00C55E86">
        <w:trPr>
          <w:trHeight w:val="1008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2F8433" w14:textId="025F7EAB" w:rsidR="007632FF" w:rsidRPr="00F644DC" w:rsidRDefault="007632FF" w:rsidP="00763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44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</w:t>
            </w:r>
            <w:r w:rsidR="00E021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</w:t>
            </w:r>
            <w:r w:rsidRPr="00F644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 M</w:t>
            </w:r>
          </w:p>
          <w:p w14:paraId="78D5E15A" w14:textId="3CEF7CEF" w:rsidR="007632FF" w:rsidRDefault="007632FF" w:rsidP="00763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44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332059" w14:textId="0EA05716" w:rsidR="007632FF" w:rsidRDefault="007632FF" w:rsidP="00763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linded-randomized clinical tria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6CCA7B" w14:textId="04824FC4" w:rsidR="007632FF" w:rsidRPr="004B4D5D" w:rsidRDefault="007632FF" w:rsidP="00763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A0837C" w14:textId="163AC588" w:rsidR="007632FF" w:rsidRPr="004B4D5D" w:rsidRDefault="007632FF" w:rsidP="00763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seriou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E10BBC" w14:textId="67B8B624" w:rsidR="007632FF" w:rsidRPr="004B4D5D" w:rsidRDefault="007632FF" w:rsidP="00763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seriou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8BDD0D" w14:textId="343064B6" w:rsidR="007632FF" w:rsidRPr="004B4D5D" w:rsidRDefault="007632FF" w:rsidP="00763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seriou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AC0693" w14:textId="3F946798" w:rsidR="007632FF" w:rsidRPr="004B4D5D" w:rsidRDefault="007632FF" w:rsidP="00763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seriou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8520DA" w14:textId="3B570504" w:rsidR="007632FF" w:rsidRPr="004B4D5D" w:rsidRDefault="007632FF" w:rsidP="00763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4A10CE" w14:textId="14683948" w:rsidR="007632FF" w:rsidRPr="004B4D5D" w:rsidRDefault="007632FF" w:rsidP="00763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737EDD" w14:textId="7D6A35ED" w:rsidR="007632FF" w:rsidRPr="004B4D5D" w:rsidRDefault="007632FF" w:rsidP="00763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D69775" w14:textId="6EA3BCD5" w:rsidR="007632FF" w:rsidRPr="004B4D5D" w:rsidRDefault="007632FF" w:rsidP="00763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7D6608" w14:textId="1A901B69" w:rsidR="007632FF" w:rsidRPr="004B4D5D" w:rsidRDefault="007632FF" w:rsidP="00763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C00491" w14:textId="25785181" w:rsidR="007632FF" w:rsidRPr="004B4D5D" w:rsidRDefault="007632FF" w:rsidP="00763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7C0957" w14:textId="13DB8AD9" w:rsidR="007632FF" w:rsidRPr="004B4D5D" w:rsidRDefault="007632FF" w:rsidP="00763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7F2035" w14:textId="686A5729" w:rsidR="007632FF" w:rsidRPr="004B4D5D" w:rsidRDefault="007632FF" w:rsidP="00763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033D51" w14:textId="529E9FCD" w:rsidR="007632FF" w:rsidRPr="004B4D5D" w:rsidRDefault="007632FF" w:rsidP="00763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me concer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53F869" w14:textId="2A65687F" w:rsidR="007632FF" w:rsidRPr="004B4D5D" w:rsidRDefault="007632FF" w:rsidP="007632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me concerns</w:t>
            </w:r>
          </w:p>
        </w:tc>
      </w:tr>
    </w:tbl>
    <w:p w14:paraId="02268B55" w14:textId="77777777" w:rsidR="00B10DFA" w:rsidRPr="00910B82" w:rsidRDefault="00B10DFA" w:rsidP="00B10DFA">
      <w:pPr>
        <w:rPr>
          <w:rFonts w:ascii="Times New Roman" w:hAnsi="Times New Roman" w:cs="Times New Roman"/>
          <w:sz w:val="24"/>
          <w:szCs w:val="24"/>
        </w:rPr>
      </w:pPr>
    </w:p>
    <w:p w14:paraId="1BBBF188" w14:textId="77777777" w:rsidR="007E2F32" w:rsidRDefault="00B5187D"/>
    <w:sectPr w:rsidR="007E2F32" w:rsidSect="00910B82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2F65F9" w14:textId="77777777" w:rsidR="00B5187D" w:rsidRDefault="00B5187D" w:rsidP="00F644DC">
      <w:pPr>
        <w:spacing w:after="0" w:line="240" w:lineRule="auto"/>
      </w:pPr>
      <w:r>
        <w:separator/>
      </w:r>
    </w:p>
  </w:endnote>
  <w:endnote w:type="continuationSeparator" w:id="0">
    <w:p w14:paraId="72688C5A" w14:textId="77777777" w:rsidR="00B5187D" w:rsidRDefault="00B5187D" w:rsidP="00F644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489092" w14:textId="77777777" w:rsidR="00B5187D" w:rsidRDefault="00B5187D" w:rsidP="00F644DC">
      <w:pPr>
        <w:spacing w:after="0" w:line="240" w:lineRule="auto"/>
      </w:pPr>
      <w:r>
        <w:separator/>
      </w:r>
    </w:p>
  </w:footnote>
  <w:footnote w:type="continuationSeparator" w:id="0">
    <w:p w14:paraId="3D899B43" w14:textId="77777777" w:rsidR="00B5187D" w:rsidRDefault="00B5187D" w:rsidP="00F644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0DFA"/>
    <w:rsid w:val="005E2905"/>
    <w:rsid w:val="007632FF"/>
    <w:rsid w:val="008F1341"/>
    <w:rsid w:val="00B10DFA"/>
    <w:rsid w:val="00B5187D"/>
    <w:rsid w:val="00C55E86"/>
    <w:rsid w:val="00CF379A"/>
    <w:rsid w:val="00E02166"/>
    <w:rsid w:val="00E64302"/>
    <w:rsid w:val="00F64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F8C028"/>
  <w15:chartTrackingRefBased/>
  <w15:docId w15:val="{63F6CD4A-D13B-488C-AC8F-3C2721C58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44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44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44D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44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2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ystal Golankiewicz</dc:creator>
  <cp:keywords/>
  <dc:description/>
  <cp:lastModifiedBy>542969209@qq.com</cp:lastModifiedBy>
  <cp:revision>7</cp:revision>
  <dcterms:created xsi:type="dcterms:W3CDTF">2021-12-03T18:22:00Z</dcterms:created>
  <dcterms:modified xsi:type="dcterms:W3CDTF">2022-03-05T07:04:00Z</dcterms:modified>
</cp:coreProperties>
</file>